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9F2197" w14:textId="2A6E211C" w:rsidR="000767A2" w:rsidRPr="00CD46CC" w:rsidRDefault="000767A2" w:rsidP="002B516D">
      <w:pPr>
        <w:spacing w:line="240" w:lineRule="auto"/>
        <w:rPr>
          <w:rFonts w:ascii="Calibri" w:hAnsi="Calibri" w:cs="Calibri"/>
          <w:sz w:val="24"/>
          <w:szCs w:val="24"/>
        </w:rPr>
      </w:pPr>
      <w:r w:rsidRPr="00CD46CC"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  <w:sz w:val="24"/>
          <w:szCs w:val="24"/>
        </w:rPr>
        <w:t>1</w:t>
      </w:r>
      <w:r w:rsidRPr="00CD46CC">
        <w:rPr>
          <w:rFonts w:ascii="Calibri" w:hAnsi="Calibri" w:cs="Calibri"/>
          <w:b/>
          <w:bCs/>
          <w:sz w:val="24"/>
          <w:szCs w:val="24"/>
        </w:rPr>
        <w:t xml:space="preserve"> Table</w:t>
      </w:r>
      <w:r>
        <w:rPr>
          <w:rFonts w:ascii="Calibri" w:hAnsi="Calibri" w:cs="Calibri"/>
          <w:b/>
          <w:bCs/>
          <w:sz w:val="24"/>
          <w:szCs w:val="24"/>
        </w:rPr>
        <w:t>.</w:t>
      </w:r>
      <w:r w:rsidRPr="00CD46CC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CD46CC">
        <w:rPr>
          <w:rFonts w:ascii="Calibri" w:hAnsi="Calibri" w:cs="Calibri"/>
          <w:sz w:val="24"/>
          <w:szCs w:val="24"/>
        </w:rPr>
        <w:t>Paroxysmal Tachycardia-related Mortality, Stratified by Sex and Race in Adults in the United States, 1999 to 2020</w:t>
      </w:r>
    </w:p>
    <w:tbl>
      <w:tblPr>
        <w:tblStyle w:val="PlainTable11"/>
        <w:tblW w:w="50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3"/>
        <w:gridCol w:w="946"/>
        <w:gridCol w:w="998"/>
        <w:gridCol w:w="825"/>
        <w:gridCol w:w="1187"/>
        <w:gridCol w:w="1169"/>
        <w:gridCol w:w="1017"/>
        <w:gridCol w:w="1169"/>
        <w:gridCol w:w="1058"/>
        <w:gridCol w:w="1433"/>
      </w:tblGrid>
      <w:tr w:rsidR="000767A2" w:rsidRPr="00CD46CC" w14:paraId="4C728781" w14:textId="77777777" w:rsidTr="004E5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shd w:val="clear" w:color="auto" w:fill="FFFFFF" w:themeFill="background1"/>
            <w:noWrap/>
            <w:hideMark/>
          </w:tcPr>
          <w:p w14:paraId="09D85CF3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Deaths</w:t>
            </w:r>
          </w:p>
        </w:tc>
      </w:tr>
      <w:tr w:rsidR="000767A2" w:rsidRPr="00CD46CC" w14:paraId="36FA1B0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60C546AA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Year</w:t>
            </w:r>
          </w:p>
        </w:tc>
        <w:tc>
          <w:tcPr>
            <w:tcW w:w="445" w:type="pct"/>
            <w:shd w:val="clear" w:color="auto" w:fill="FFFFFF" w:themeFill="background1"/>
            <w:noWrap/>
            <w:hideMark/>
          </w:tcPr>
          <w:p w14:paraId="0B34C9B1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Overall</w:t>
            </w:r>
          </w:p>
        </w:tc>
        <w:tc>
          <w:tcPr>
            <w:tcW w:w="469" w:type="pct"/>
            <w:shd w:val="clear" w:color="auto" w:fill="FFFFFF" w:themeFill="background1"/>
            <w:noWrap/>
            <w:hideMark/>
          </w:tcPr>
          <w:p w14:paraId="032A4E4A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Women</w:t>
            </w:r>
          </w:p>
        </w:tc>
        <w:tc>
          <w:tcPr>
            <w:tcW w:w="445" w:type="pct"/>
            <w:shd w:val="clear" w:color="auto" w:fill="FFFFFF" w:themeFill="background1"/>
            <w:noWrap/>
            <w:hideMark/>
          </w:tcPr>
          <w:p w14:paraId="090A2F33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554" w:type="pct"/>
            <w:shd w:val="clear" w:color="auto" w:fill="FFFFFF" w:themeFill="background1"/>
            <w:noWrap/>
            <w:hideMark/>
          </w:tcPr>
          <w:p w14:paraId="66C1617D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NH White</w:t>
            </w:r>
          </w:p>
        </w:tc>
        <w:tc>
          <w:tcPr>
            <w:tcW w:w="545" w:type="pct"/>
            <w:shd w:val="clear" w:color="auto" w:fill="FFFFFF" w:themeFill="background1"/>
            <w:hideMark/>
          </w:tcPr>
          <w:p w14:paraId="23C5DE75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NH Black or African American</w:t>
            </w:r>
          </w:p>
        </w:tc>
        <w:tc>
          <w:tcPr>
            <w:tcW w:w="478" w:type="pct"/>
            <w:shd w:val="clear" w:color="auto" w:fill="FFFFFF" w:themeFill="background1"/>
            <w:hideMark/>
          </w:tcPr>
          <w:p w14:paraId="78F3E1D4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NH Asian or Pacific Islander</w:t>
            </w:r>
          </w:p>
        </w:tc>
        <w:tc>
          <w:tcPr>
            <w:tcW w:w="545" w:type="pct"/>
            <w:shd w:val="clear" w:color="auto" w:fill="FFFFFF" w:themeFill="background1"/>
            <w:hideMark/>
          </w:tcPr>
          <w:p w14:paraId="3F2B6C1D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NH American Indian or Alaska Native</w:t>
            </w:r>
          </w:p>
        </w:tc>
        <w:tc>
          <w:tcPr>
            <w:tcW w:w="495" w:type="pct"/>
            <w:shd w:val="clear" w:color="auto" w:fill="FFFFFF" w:themeFill="background1"/>
            <w:hideMark/>
          </w:tcPr>
          <w:p w14:paraId="7FDF762A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Hispanic or Latino</w:t>
            </w:r>
          </w:p>
        </w:tc>
        <w:tc>
          <w:tcPr>
            <w:tcW w:w="612" w:type="pct"/>
            <w:shd w:val="clear" w:color="auto" w:fill="FFFFFF" w:themeFill="background1"/>
            <w:noWrap/>
            <w:hideMark/>
          </w:tcPr>
          <w:p w14:paraId="3AC51D19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CD46CC">
              <w:rPr>
                <w:rFonts w:ascii="Calibri" w:hAnsi="Calibri" w:cs="Calibri"/>
                <w:b/>
                <w:bCs/>
                <w:sz w:val="24"/>
                <w:szCs w:val="24"/>
              </w:rPr>
              <w:t>Population</w:t>
            </w:r>
          </w:p>
        </w:tc>
      </w:tr>
      <w:tr w:rsidR="000767A2" w:rsidRPr="00CD46CC" w14:paraId="1E7F4546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33EBB84E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50A5D3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387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29A7728F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54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7E28E6D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841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697EA118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06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39F70A15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554AA4D7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BA2A473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198B892D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191A3C1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0408769</w:t>
            </w:r>
          </w:p>
        </w:tc>
      </w:tr>
      <w:tr w:rsidR="000767A2" w:rsidRPr="00CD46CC" w14:paraId="47103F6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139153E4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94C13EA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933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06A4D9CB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34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D43F5CB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59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33395DAA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71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3ACB1268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1B8DFCD8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3129B4E0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280CB704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0AD5CC6E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1984640</w:t>
            </w:r>
          </w:p>
        </w:tc>
      </w:tr>
      <w:tr w:rsidR="000767A2" w:rsidRPr="00CD46CC" w14:paraId="223FA676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555C0E2E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798DF6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416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4EBFC424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128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DD482B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288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4CA7F7C1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13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62D88D50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28B22CF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56743069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427211D3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2D2291C9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4305128</w:t>
            </w:r>
          </w:p>
        </w:tc>
      </w:tr>
      <w:tr w:rsidR="000767A2" w:rsidRPr="00CD46CC" w14:paraId="2BE0D07C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7EE1B98E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49881BC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227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59B5DA98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085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08FD622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142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191692D2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04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20B4C2C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5675EB35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4CD2514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4D14150E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16789B0C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6208028</w:t>
            </w:r>
          </w:p>
        </w:tc>
      </w:tr>
      <w:tr w:rsidR="000767A2" w:rsidRPr="00CD46CC" w14:paraId="77822126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6AAAF691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BC20A7E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982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1E195A3E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891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DA7C787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091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389E5910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85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DCB9E8B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92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778E0B44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F532891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5447F5B3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67A9C89D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8090429</w:t>
            </w:r>
          </w:p>
        </w:tc>
      </w:tr>
      <w:tr w:rsidR="000767A2" w:rsidRPr="00CD46CC" w14:paraId="0DDCDFE1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563EA125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BB8E979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398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3FE1A96A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697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F2D14E8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701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0F87FA7A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281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6EA0C6E6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28FB68AE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FEBB041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1FD58DAC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5EA8D414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90205384</w:t>
            </w:r>
          </w:p>
        </w:tc>
      </w:tr>
      <w:tr w:rsidR="000767A2" w:rsidRPr="00CD46CC" w14:paraId="69309262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6D8581B1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5CD6407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283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23833CC8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62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CBF8F2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659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5BE2FA5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19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DA9F614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6C52326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863C0A1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15E1B10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0E518A3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92551384</w:t>
            </w:r>
          </w:p>
        </w:tc>
      </w:tr>
      <w:tr w:rsidR="000767A2" w:rsidRPr="00CD46CC" w14:paraId="0300BFC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076CA61A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E2CE785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988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4BBABC5F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51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55D96772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474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10625F94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90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8F9581B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00B5C526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58590544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A2BDFF6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303BD901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95019359</w:t>
            </w:r>
          </w:p>
        </w:tc>
      </w:tr>
      <w:tr w:rsidR="000767A2" w:rsidRPr="00CD46CC" w14:paraId="5F207B0F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4EC9E28D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20509F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859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065C82A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43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60C26EB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429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3B3DC35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84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B7B9C6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602BCCF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9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B623C3B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52AD4E84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5DAA08CD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97403777</w:t>
            </w:r>
          </w:p>
        </w:tc>
      </w:tr>
      <w:tr w:rsidR="000767A2" w:rsidRPr="00CD46CC" w14:paraId="488C5416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7C1DDF70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111C898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811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42494144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393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0F59A393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418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7CE4F805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77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70BCBCD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42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1A967E92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A826DB3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18B72A85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5E6F686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99795090</w:t>
            </w:r>
          </w:p>
        </w:tc>
      </w:tr>
      <w:tr w:rsidR="000767A2" w:rsidRPr="00CD46CC" w14:paraId="768BC69D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4A82AEED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27D994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837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776D46AD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375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63D428D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462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672EDDAF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77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BFB60D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45BEB88D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0BAC5A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583D55A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40B0A0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02107016</w:t>
            </w:r>
          </w:p>
        </w:tc>
      </w:tr>
      <w:tr w:rsidR="000767A2" w:rsidRPr="00CD46CC" w14:paraId="78C0A100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6B4F77B5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2B05290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944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215C493D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39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C72645A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545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7B80BD90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82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4F53AAC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1ED8879E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3D77589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2BC5115E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237FBB8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03891983</w:t>
            </w:r>
          </w:p>
        </w:tc>
      </w:tr>
      <w:tr w:rsidR="000767A2" w:rsidRPr="00CD46CC" w14:paraId="1ECF3E55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10ED7111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00175A98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161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1AFB1C4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438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E78F6A9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723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719B863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99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678B721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98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10167463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87BB62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4D070AB8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223322E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06592936</w:t>
            </w:r>
          </w:p>
        </w:tc>
      </w:tr>
      <w:tr w:rsidR="000767A2" w:rsidRPr="00CD46CC" w14:paraId="2D92B79D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0F96F5C2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D5ED3C4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183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29EEDA33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43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4B35A1C1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749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638B5109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99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2B0C3FF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025C05E7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F5B1090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03972D26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59ABC433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08826037</w:t>
            </w:r>
          </w:p>
        </w:tc>
      </w:tr>
      <w:tr w:rsidR="000767A2" w:rsidRPr="00CD46CC" w14:paraId="26892A29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709AC8C4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D14F30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451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27BC15B5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45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599833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997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1D4BB33E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17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C28187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66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2940010D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7750599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7F64890F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EEAF36B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11085314</w:t>
            </w:r>
          </w:p>
        </w:tc>
      </w:tr>
      <w:tr w:rsidR="000767A2" w:rsidRPr="00CD46CC" w14:paraId="7A319A8E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77233C03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DC2261E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650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3C3D1D72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52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0F9F825F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121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755935D3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28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A72CC25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17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210EA83F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A5935A7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5B6C2D6B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60175555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13809280</w:t>
            </w:r>
          </w:p>
        </w:tc>
      </w:tr>
      <w:tr w:rsidR="000767A2" w:rsidRPr="00CD46CC" w14:paraId="23E9E152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5C034361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043CBB94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118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28F4E05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71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554FB064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402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6D2EC20B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63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35D71868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17D023B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6F75729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79D78965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5CBEEF29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16553817</w:t>
            </w:r>
          </w:p>
        </w:tc>
      </w:tr>
      <w:tr w:rsidR="000767A2" w:rsidRPr="00CD46CC" w14:paraId="28669117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5E75D011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8BC0EBD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510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118E5E73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72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1DCA29F0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784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6FB78C97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93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6F9963BB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36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6A93E5E8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6E7E18D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7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48C4CA1F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408AD051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18641417</w:t>
            </w:r>
          </w:p>
        </w:tc>
      </w:tr>
      <w:tr w:rsidR="000767A2" w:rsidRPr="00CD46CC" w14:paraId="5F2D5CD3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01D8D4C9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667C3AF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986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05CB1847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875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5B6EFE09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111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4C14797C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238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4885583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3E956150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3C30A2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9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C69A76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2C47F27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21447331</w:t>
            </w:r>
          </w:p>
        </w:tc>
      </w:tr>
      <w:tr w:rsidR="000767A2" w:rsidRPr="00CD46CC" w14:paraId="37998606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6A4F0130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3ED75E9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409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77D165ED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065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7401FB9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344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320DC1F7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503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54D6FEB1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036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56F59D99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27ABD37F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5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05DD6B9C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1A75E331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23311190</w:t>
            </w:r>
          </w:p>
        </w:tc>
      </w:tr>
      <w:tr w:rsidR="000767A2" w:rsidRPr="00CD46CC" w14:paraId="5C3BA236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17B76900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7243F026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779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3360E920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241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27DC4C44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538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496685CC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733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D27CCAE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7AE42CC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E972BB5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28748F01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1A9EE172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24981167</w:t>
            </w:r>
          </w:p>
        </w:tc>
      </w:tr>
      <w:tr w:rsidR="000767A2" w:rsidRPr="00CD46CC" w14:paraId="2EB45108" w14:textId="77777777" w:rsidTr="004E5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</w:tcPr>
          <w:p w14:paraId="76CADC9D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D46CC"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lastRenderedPageBreak/>
              <w:t>2020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5F7E5B8F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0008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0D8B65C7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66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7CC3B31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342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31078D9C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567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09D0661A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31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1AE9B16A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1247EB4E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6C1AC0DC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5965BA98" w14:textId="77777777" w:rsidR="000767A2" w:rsidRPr="00CD46CC" w:rsidRDefault="000767A2" w:rsidP="002B516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226635013</w:t>
            </w:r>
          </w:p>
        </w:tc>
      </w:tr>
      <w:tr w:rsidR="000767A2" w:rsidRPr="00CD46CC" w14:paraId="291D5DA8" w14:textId="77777777" w:rsidTr="004E5A67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" w:type="pct"/>
            <w:shd w:val="clear" w:color="auto" w:fill="FFFFFF" w:themeFill="background1"/>
            <w:noWrap/>
            <w:hideMark/>
          </w:tcPr>
          <w:p w14:paraId="56956464" w14:textId="77777777" w:rsidR="000767A2" w:rsidRPr="00CD46CC" w:rsidRDefault="000767A2" w:rsidP="002B516D">
            <w:pPr>
              <w:spacing w:line="240" w:lineRule="auto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sz w:val="24"/>
                <w:szCs w:val="24"/>
              </w:rPr>
              <w:t>Total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3C392AEB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55320</w:t>
            </w:r>
          </w:p>
        </w:tc>
        <w:tc>
          <w:tcPr>
            <w:tcW w:w="469" w:type="pct"/>
            <w:shd w:val="clear" w:color="auto" w:fill="FFFFFF" w:themeFill="background1"/>
            <w:noWrap/>
            <w:vAlign w:val="bottom"/>
          </w:tcPr>
          <w:p w14:paraId="783043FF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61566</w:t>
            </w:r>
          </w:p>
        </w:tc>
        <w:tc>
          <w:tcPr>
            <w:tcW w:w="445" w:type="pct"/>
            <w:shd w:val="clear" w:color="auto" w:fill="FFFFFF" w:themeFill="background1"/>
            <w:noWrap/>
            <w:vAlign w:val="bottom"/>
          </w:tcPr>
          <w:p w14:paraId="6EAD8A8A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93754</w:t>
            </w:r>
          </w:p>
        </w:tc>
        <w:tc>
          <w:tcPr>
            <w:tcW w:w="554" w:type="pct"/>
            <w:shd w:val="clear" w:color="auto" w:fill="FFFFFF" w:themeFill="background1"/>
            <w:noWrap/>
            <w:vAlign w:val="bottom"/>
          </w:tcPr>
          <w:p w14:paraId="12A8C88C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25479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70225270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17814</w:t>
            </w:r>
          </w:p>
        </w:tc>
        <w:tc>
          <w:tcPr>
            <w:tcW w:w="478" w:type="pct"/>
            <w:shd w:val="clear" w:color="auto" w:fill="FFFFFF" w:themeFill="background1"/>
            <w:noWrap/>
            <w:vAlign w:val="bottom"/>
          </w:tcPr>
          <w:p w14:paraId="6FC179A3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3315</w:t>
            </w:r>
          </w:p>
        </w:tc>
        <w:tc>
          <w:tcPr>
            <w:tcW w:w="545" w:type="pct"/>
            <w:shd w:val="clear" w:color="auto" w:fill="FFFFFF" w:themeFill="background1"/>
            <w:noWrap/>
            <w:vAlign w:val="bottom"/>
          </w:tcPr>
          <w:p w14:paraId="6C64523B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852</w:t>
            </w:r>
          </w:p>
        </w:tc>
        <w:tc>
          <w:tcPr>
            <w:tcW w:w="495" w:type="pct"/>
            <w:shd w:val="clear" w:color="auto" w:fill="FFFFFF" w:themeFill="background1"/>
            <w:noWrap/>
            <w:vAlign w:val="bottom"/>
          </w:tcPr>
          <w:p w14:paraId="5FB3908D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7566</w:t>
            </w:r>
          </w:p>
        </w:tc>
        <w:tc>
          <w:tcPr>
            <w:tcW w:w="612" w:type="pct"/>
            <w:shd w:val="clear" w:color="auto" w:fill="FFFFFF" w:themeFill="background1"/>
            <w:noWrap/>
            <w:vAlign w:val="bottom"/>
          </w:tcPr>
          <w:p w14:paraId="06BD5974" w14:textId="77777777" w:rsidR="000767A2" w:rsidRPr="00CD46CC" w:rsidRDefault="000767A2" w:rsidP="002B516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D46CC">
              <w:rPr>
                <w:rFonts w:ascii="Calibri" w:hAnsi="Calibri" w:cs="Calibri"/>
                <w:color w:val="000000"/>
                <w:sz w:val="24"/>
                <w:szCs w:val="24"/>
              </w:rPr>
              <w:t>4473854489</w:t>
            </w:r>
          </w:p>
        </w:tc>
      </w:tr>
    </w:tbl>
    <w:p w14:paraId="669EB771" w14:textId="77777777" w:rsidR="000767A2" w:rsidRPr="00CD46CC" w:rsidRDefault="000767A2" w:rsidP="002B516D">
      <w:pPr>
        <w:spacing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CD46CC">
        <w:rPr>
          <w:rFonts w:ascii="Calibri" w:eastAsia="Times New Roman" w:hAnsi="Calibri" w:cs="Calibri"/>
          <w:color w:val="000000"/>
          <w:sz w:val="24"/>
          <w:szCs w:val="24"/>
        </w:rPr>
        <w:t>NH, non-Hispanic.</w:t>
      </w:r>
    </w:p>
    <w:p w14:paraId="71F059D7" w14:textId="77777777" w:rsidR="007E56DC" w:rsidRDefault="007E56DC" w:rsidP="002B516D">
      <w:pPr>
        <w:spacing w:line="240" w:lineRule="auto"/>
      </w:pPr>
    </w:p>
    <w:sectPr w:rsidR="007E5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767A2"/>
    <w:rsid w:val="000767A2"/>
    <w:rsid w:val="002B516D"/>
    <w:rsid w:val="0073619D"/>
    <w:rsid w:val="007E56DC"/>
    <w:rsid w:val="00E12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529E3"/>
  <w15:chartTrackingRefBased/>
  <w15:docId w15:val="{55104385-8574-458A-99FD-6D97C34D4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7A2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767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7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7A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7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7A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7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7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7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7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7A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7A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7A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7A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7A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7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7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7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7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7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7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7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7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7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7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7A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7A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7A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7A2"/>
    <w:rPr>
      <w:b/>
      <w:bCs/>
      <w:smallCaps/>
      <w:color w:val="365F9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0767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0767A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za Saeed</dc:creator>
  <cp:keywords/>
  <dc:description/>
  <cp:lastModifiedBy>Humza Saeed</cp:lastModifiedBy>
  <cp:revision>3</cp:revision>
  <dcterms:created xsi:type="dcterms:W3CDTF">2024-10-22T20:15:00Z</dcterms:created>
  <dcterms:modified xsi:type="dcterms:W3CDTF">2024-10-22T20:17:00Z</dcterms:modified>
</cp:coreProperties>
</file>